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998"/>
        <w:gridCol w:w="1781"/>
        <w:gridCol w:w="1075"/>
      </w:tblGrid>
      <w:tr w:rsidR="007923C3" w14:paraId="10E6FB67" w14:textId="77777777" w:rsidTr="00746CC6">
        <w:tc>
          <w:tcPr>
            <w:tcW w:w="8385" w:type="dxa"/>
            <w:gridSpan w:val="5"/>
            <w:tcBorders>
              <w:bottom w:val="single" w:sz="4" w:space="0" w:color="auto"/>
            </w:tcBorders>
          </w:tcPr>
          <w:p w14:paraId="091BF732" w14:textId="77777777" w:rsidR="007923C3" w:rsidRPr="003428C1" w:rsidRDefault="00813398" w:rsidP="00813398">
            <w:pPr>
              <w:widowControl/>
              <w:jc w:val="both"/>
              <w:rPr>
                <w:rFonts w:ascii="Times New Roman" w:eastAsia="PMingLiU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eastAsia="PMingLiU" w:hAnsi="Times New Roman" w:cs="Times New Roman"/>
                <w:b/>
                <w:noProof/>
                <w:color w:val="000000" w:themeColor="text1"/>
                <w:sz w:val="24"/>
              </w:rPr>
              <w:t>Supplemental t</w:t>
            </w:r>
            <w:r w:rsidR="007923C3" w:rsidRPr="003428C1">
              <w:rPr>
                <w:rFonts w:ascii="Times New Roman" w:eastAsia="PMingLiU" w:hAnsi="Times New Roman" w:cs="Times New Roman"/>
                <w:b/>
                <w:noProof/>
                <w:color w:val="000000" w:themeColor="text1"/>
                <w:sz w:val="24"/>
              </w:rPr>
              <w:t xml:space="preserve">able </w:t>
            </w:r>
            <w:r>
              <w:rPr>
                <w:rFonts w:ascii="Times New Roman" w:eastAsia="PMingLiU" w:hAnsi="Times New Roman" w:cs="Times New Roman"/>
                <w:b/>
                <w:noProof/>
                <w:color w:val="000000" w:themeColor="text1"/>
                <w:sz w:val="24"/>
              </w:rPr>
              <w:t>1</w:t>
            </w:r>
            <w:r w:rsidR="007923C3" w:rsidRPr="003428C1">
              <w:rPr>
                <w:rFonts w:ascii="Times New Roman" w:eastAsia="PMingLiU" w:hAnsi="Times New Roman" w:cs="Times New Roman"/>
                <w:b/>
                <w:noProof/>
                <w:color w:val="000000" w:themeColor="text1"/>
                <w:sz w:val="24"/>
              </w:rPr>
              <w:t>. Stratified analyses for the association between benign breast diseases and Sjogren's syndrome risk</w:t>
            </w:r>
            <w:r w:rsidR="007923C3">
              <w:rPr>
                <w:rFonts w:ascii="Times New Roman" w:eastAsia="PMingLiU" w:hAnsi="Times New Roman" w:cs="Times New Roman" w:hint="eastAsia"/>
                <w:b/>
                <w:noProof/>
                <w:color w:val="000000" w:themeColor="text1"/>
                <w:sz w:val="24"/>
              </w:rPr>
              <w:t xml:space="preserve"> </w:t>
            </w:r>
            <w:r w:rsidR="007923C3">
              <w:rPr>
                <w:rFonts w:ascii="Times New Roman" w:eastAsia="PMingLiU" w:hAnsi="Times New Roman" w:cs="Times New Roman"/>
                <w:b/>
                <w:noProof/>
                <w:color w:val="000000" w:themeColor="text1"/>
                <w:sz w:val="24"/>
              </w:rPr>
              <w:t xml:space="preserve">(1:20 matched subjects) </w:t>
            </w:r>
          </w:p>
        </w:tc>
      </w:tr>
      <w:tr w:rsidR="00CD46DA" w:rsidRPr="00CD46DA" w14:paraId="36573848" w14:textId="77777777" w:rsidTr="0059406E">
        <w:tc>
          <w:tcPr>
            <w:tcW w:w="2830" w:type="dxa"/>
            <w:tcBorders>
              <w:top w:val="single" w:sz="4" w:space="0" w:color="auto"/>
            </w:tcBorders>
          </w:tcPr>
          <w:p w14:paraId="084767C7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</w:tcPr>
          <w:p w14:paraId="3664EA1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noProof/>
                <w:sz w:val="24"/>
              </w:rPr>
            </w:pPr>
            <w:r w:rsidRPr="00CD46DA">
              <w:rPr>
                <w:rFonts w:ascii="Times New Roman" w:eastAsia="PMingLiU" w:hAnsi="Times New Roman" w:cs="Times New Roman"/>
                <w:b/>
                <w:noProof/>
                <w:sz w:val="22"/>
              </w:rPr>
              <w:t>Fibrocystic breast disease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</w:tcBorders>
          </w:tcPr>
          <w:p w14:paraId="5875B2B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noProof/>
                <w:sz w:val="24"/>
              </w:rPr>
            </w:pPr>
            <w:r w:rsidRPr="00CD46DA">
              <w:rPr>
                <w:rFonts w:ascii="Times New Roman" w:eastAsia="PMingLiU" w:hAnsi="Times New Roman" w:cs="Times New Roman"/>
                <w:b/>
                <w:noProof/>
                <w:sz w:val="22"/>
              </w:rPr>
              <w:t>Mastitis</w:t>
            </w:r>
          </w:p>
        </w:tc>
      </w:tr>
      <w:tr w:rsidR="00CD46DA" w:rsidRPr="00CD46DA" w14:paraId="65DD844F" w14:textId="77777777" w:rsidTr="0059406E"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6F567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142B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  <w:sz w:val="22"/>
              </w:rPr>
            </w:pPr>
            <w:proofErr w:type="spellStart"/>
            <w:r w:rsidRPr="00CD46DA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  <w:r w:rsidRPr="00CD46DA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844B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  <w:sz w:val="22"/>
              </w:rPr>
            </w:pPr>
            <w:r w:rsidRPr="00CD46DA">
              <w:rPr>
                <w:rFonts w:ascii="Times New Roman" w:hAnsi="Times New Roman" w:cs="Times New Roman" w:hint="eastAsia"/>
                <w:sz w:val="22"/>
              </w:rPr>
              <w:t>p*</w:t>
            </w:r>
            <w:r w:rsidRPr="00CD46D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70CDBD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  <w:sz w:val="22"/>
              </w:rPr>
            </w:pPr>
            <w:proofErr w:type="spellStart"/>
            <w:r w:rsidRPr="00CD46DA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  <w:r w:rsidRPr="00CD46DA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19A6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  <w:sz w:val="22"/>
              </w:rPr>
            </w:pPr>
            <w:r w:rsidRPr="00CD46DA">
              <w:rPr>
                <w:rFonts w:ascii="Times New Roman" w:hAnsi="Times New Roman" w:cs="Times New Roman" w:hint="eastAsia"/>
                <w:sz w:val="22"/>
              </w:rPr>
              <w:t>p*</w:t>
            </w:r>
            <w:r w:rsidRPr="00CD46D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CD46DA" w:rsidRPr="00CD46DA" w14:paraId="03E5484A" w14:textId="77777777" w:rsidTr="0059406E"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9C68D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1918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6997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7E5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1AE2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26</w:t>
            </w:r>
          </w:p>
        </w:tc>
      </w:tr>
      <w:tr w:rsidR="00CD46DA" w:rsidRPr="00CD46DA" w14:paraId="4D50EF56" w14:textId="77777777" w:rsidTr="0059406E">
        <w:tc>
          <w:tcPr>
            <w:tcW w:w="2830" w:type="dxa"/>
            <w:shd w:val="clear" w:color="auto" w:fill="auto"/>
            <w:vAlign w:val="center"/>
          </w:tcPr>
          <w:p w14:paraId="0E12FFD9" w14:textId="77777777" w:rsidR="00746CC6" w:rsidRPr="00CD46DA" w:rsidRDefault="00746CC6" w:rsidP="00325EFE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PMingLiU" w:eastAsia="PMingLiU" w:hAnsi="PMingLiU" w:cs="PMingLiU" w:hint="eastAsia"/>
              </w:rPr>
              <w:t>≦</w:t>
            </w:r>
            <w:r w:rsidRPr="00CD46D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EDD2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43 (1.17–1.7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376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3BE5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43 (1.17–1.7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9E3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499DA192" w14:textId="77777777" w:rsidTr="0059406E">
        <w:tc>
          <w:tcPr>
            <w:tcW w:w="2830" w:type="dxa"/>
            <w:shd w:val="clear" w:color="auto" w:fill="auto"/>
            <w:vAlign w:val="center"/>
          </w:tcPr>
          <w:p w14:paraId="34FA8F2F" w14:textId="77777777" w:rsidR="00746CC6" w:rsidRPr="00CD46DA" w:rsidRDefault="00325EFE" w:rsidP="00325EFE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 w:hint="eastAsia"/>
              </w:rPr>
              <w:t>40-</w:t>
            </w:r>
            <w:r w:rsidR="00746CC6" w:rsidRPr="00CD46D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C8DB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1 (1.67–1.9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37AD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B194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1 (1.67–1.9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4A6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49991594" w14:textId="77777777" w:rsidTr="0059406E">
        <w:tc>
          <w:tcPr>
            <w:tcW w:w="2830" w:type="dxa"/>
            <w:shd w:val="clear" w:color="auto" w:fill="auto"/>
            <w:vAlign w:val="center"/>
          </w:tcPr>
          <w:p w14:paraId="3F4C2871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PMingLiU" w:eastAsia="PMingLiU" w:hAnsi="PMingLiU" w:cs="PMingLiU" w:hint="eastAsia"/>
              </w:rPr>
              <w:t>≧</w:t>
            </w:r>
            <w:r w:rsidRPr="00CD46D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5F0D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3.19 (3.17–3.2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540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913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3.19 (3.17–3.2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266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504D9A83" w14:textId="77777777" w:rsidTr="0059406E">
        <w:tc>
          <w:tcPr>
            <w:tcW w:w="2830" w:type="dxa"/>
            <w:shd w:val="clear" w:color="auto" w:fill="auto"/>
          </w:tcPr>
          <w:p w14:paraId="10DDAD67" w14:textId="77777777" w:rsidR="0059406E" w:rsidRPr="00CD46DA" w:rsidRDefault="0059406E" w:rsidP="0059406E">
            <w:pPr>
              <w:widowControl/>
              <w:rPr>
                <w:rFonts w:ascii="Times New Roman" w:eastAsia="PMingLiU" w:hAnsi="Times New Roman" w:cs="Times New Roman"/>
                <w:b/>
                <w:noProof/>
              </w:rPr>
            </w:pPr>
            <w:r w:rsidRPr="00CD46DA">
              <w:rPr>
                <w:rFonts w:ascii="Times New Roman" w:hAnsi="Times New Roman" w:cs="Times New Roman"/>
                <w:b/>
                <w:bCs/>
              </w:rPr>
              <w:t xml:space="preserve">Frequency of OPD </w:t>
            </w:r>
            <w:proofErr w:type="spellStart"/>
            <w:r w:rsidRPr="00CD46DA">
              <w:rPr>
                <w:rFonts w:ascii="Times New Roman" w:hAnsi="Times New Roman" w:cs="Times New Roman"/>
                <w:b/>
                <w:bCs/>
              </w:rPr>
              <w:t>visit</w:t>
            </w:r>
            <w:r w:rsidRPr="00CD46D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0BB5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D694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AB9A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29DC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636</w:t>
            </w:r>
          </w:p>
        </w:tc>
      </w:tr>
      <w:tr w:rsidR="00CD46DA" w:rsidRPr="00CD46DA" w14:paraId="3DA8570F" w14:textId="77777777" w:rsidTr="0059406E">
        <w:tc>
          <w:tcPr>
            <w:tcW w:w="2830" w:type="dxa"/>
            <w:shd w:val="clear" w:color="auto" w:fill="auto"/>
          </w:tcPr>
          <w:p w14:paraId="4C2D7944" w14:textId="77777777" w:rsidR="0059406E" w:rsidRPr="00CD46DA" w:rsidRDefault="0059406E" w:rsidP="0059406E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Lower than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1234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3 (1.47–2.0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08F8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CEC9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3 (1.47–2.0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D3CD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4C283EC8" w14:textId="77777777" w:rsidTr="0059406E">
        <w:tc>
          <w:tcPr>
            <w:tcW w:w="2830" w:type="dxa"/>
            <w:shd w:val="clear" w:color="auto" w:fill="auto"/>
          </w:tcPr>
          <w:p w14:paraId="7E20B063" w14:textId="77777777" w:rsidR="0059406E" w:rsidRPr="00CD46DA" w:rsidRDefault="0059406E" w:rsidP="0059406E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Higher than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D348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0 (1.67–1.9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3AD0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063E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0 (1.67–1.9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59B4" w14:textId="77777777" w:rsidR="0059406E" w:rsidRPr="00CD46DA" w:rsidRDefault="0059406E" w:rsidP="0059406E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5E7BD492" w14:textId="77777777" w:rsidTr="0059406E">
        <w:tc>
          <w:tcPr>
            <w:tcW w:w="2830" w:type="dxa"/>
            <w:shd w:val="clear" w:color="auto" w:fill="auto"/>
          </w:tcPr>
          <w:p w14:paraId="3EFD6A2E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334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69C8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1DE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3277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91</w:t>
            </w:r>
          </w:p>
        </w:tc>
      </w:tr>
      <w:tr w:rsidR="00CD46DA" w:rsidRPr="00CD46DA" w14:paraId="4BC9B19B" w14:textId="77777777" w:rsidTr="0059406E">
        <w:tc>
          <w:tcPr>
            <w:tcW w:w="2830" w:type="dxa"/>
            <w:shd w:val="clear" w:color="auto" w:fill="auto"/>
          </w:tcPr>
          <w:p w14:paraId="4F96E0F8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749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1 (1.70–1.7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BCC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4A4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1 (1.70–1.7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745B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0C9C86F7" w14:textId="77777777" w:rsidTr="0059406E">
        <w:tc>
          <w:tcPr>
            <w:tcW w:w="2830" w:type="dxa"/>
            <w:shd w:val="clear" w:color="auto" w:fill="auto"/>
          </w:tcPr>
          <w:p w14:paraId="13AF6C8A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ACD2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2.32 (2.31–2.3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C11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702B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2.32 (2.31–2.3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C8C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515C7E07" w14:textId="77777777" w:rsidTr="0059406E">
        <w:tc>
          <w:tcPr>
            <w:tcW w:w="2830" w:type="dxa"/>
            <w:shd w:val="clear" w:color="auto" w:fill="auto"/>
          </w:tcPr>
          <w:p w14:paraId="6BF27C95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</w:rPr>
              <w:t>Coronary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4B9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3285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1CA4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910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01</w:t>
            </w:r>
          </w:p>
        </w:tc>
      </w:tr>
      <w:tr w:rsidR="00CD46DA" w:rsidRPr="00CD46DA" w14:paraId="0A39BD9D" w14:textId="77777777" w:rsidTr="0059406E">
        <w:tc>
          <w:tcPr>
            <w:tcW w:w="2830" w:type="dxa"/>
            <w:shd w:val="clear" w:color="auto" w:fill="auto"/>
          </w:tcPr>
          <w:p w14:paraId="645BAD47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37BB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4 (1.61–1.8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368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EBF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4 (1.61–1.8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912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702922BD" w14:textId="77777777" w:rsidTr="0059406E">
        <w:tc>
          <w:tcPr>
            <w:tcW w:w="2830" w:type="dxa"/>
            <w:shd w:val="clear" w:color="auto" w:fill="auto"/>
          </w:tcPr>
          <w:p w14:paraId="642BF7F7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A6F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2.69 (2.10–3.4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D1E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8C84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2.69 (2.10–3.4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6D6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796934D6" w14:textId="77777777" w:rsidTr="0059406E">
        <w:tc>
          <w:tcPr>
            <w:tcW w:w="2830" w:type="dxa"/>
            <w:shd w:val="clear" w:color="auto" w:fill="auto"/>
          </w:tcPr>
          <w:p w14:paraId="75269A34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</w:rPr>
              <w:t>Cerebral vascular acci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AC4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306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F514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E98B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96</w:t>
            </w:r>
          </w:p>
        </w:tc>
      </w:tr>
      <w:tr w:rsidR="00CD46DA" w:rsidRPr="00CD46DA" w14:paraId="23B317CE" w14:textId="77777777" w:rsidTr="0059406E">
        <w:tc>
          <w:tcPr>
            <w:tcW w:w="2830" w:type="dxa"/>
            <w:shd w:val="clear" w:color="auto" w:fill="auto"/>
          </w:tcPr>
          <w:p w14:paraId="541CF08C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1FF8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7–1.9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699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F4C5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7–1.9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F4B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6A1DAEDB" w14:textId="77777777" w:rsidTr="0059406E">
        <w:tc>
          <w:tcPr>
            <w:tcW w:w="2830" w:type="dxa"/>
            <w:shd w:val="clear" w:color="auto" w:fill="auto"/>
          </w:tcPr>
          <w:p w14:paraId="28A4EEF7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334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3 (1.33–2.2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F174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ADA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3 (1.33–2.2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E61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11464E13" w14:textId="77777777" w:rsidTr="0059406E">
        <w:tc>
          <w:tcPr>
            <w:tcW w:w="2830" w:type="dxa"/>
            <w:shd w:val="clear" w:color="auto" w:fill="auto"/>
          </w:tcPr>
          <w:p w14:paraId="0FC9E67F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proofErr w:type="spellStart"/>
            <w:r w:rsidRPr="00CD46DA">
              <w:rPr>
                <w:rFonts w:ascii="Times New Roman" w:hAnsi="Times New Roman" w:cs="Times New Roman"/>
                <w:b/>
              </w:rPr>
              <w:t>Hyperlipidae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4EE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F487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A06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920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18</w:t>
            </w:r>
          </w:p>
        </w:tc>
      </w:tr>
      <w:tr w:rsidR="00CD46DA" w:rsidRPr="00CD46DA" w14:paraId="2C26225F" w14:textId="77777777" w:rsidTr="0059406E">
        <w:tc>
          <w:tcPr>
            <w:tcW w:w="2830" w:type="dxa"/>
            <w:shd w:val="clear" w:color="auto" w:fill="auto"/>
          </w:tcPr>
          <w:p w14:paraId="512DF5DC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D348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6 (1.76–1.7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739B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E44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6 (1.76–1.7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C2B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3B9A2AA9" w14:textId="77777777" w:rsidTr="0059406E">
        <w:tc>
          <w:tcPr>
            <w:tcW w:w="2830" w:type="dxa"/>
            <w:shd w:val="clear" w:color="auto" w:fill="auto"/>
          </w:tcPr>
          <w:p w14:paraId="4E016C14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25B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2.50 (1.67–3.7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0A1C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E1C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2.50 (1.67–3.7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4A25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173FC347" w14:textId="77777777" w:rsidTr="0059406E">
        <w:tc>
          <w:tcPr>
            <w:tcW w:w="2830" w:type="dxa"/>
            <w:shd w:val="clear" w:color="auto" w:fill="auto"/>
          </w:tcPr>
          <w:p w14:paraId="2463583C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</w:rPr>
              <w:t>Hyperthyroidism/Thyroid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AA2D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328D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198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FC67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014</w:t>
            </w:r>
          </w:p>
        </w:tc>
      </w:tr>
      <w:tr w:rsidR="00CD46DA" w:rsidRPr="00CD46DA" w14:paraId="4E2D367E" w14:textId="77777777" w:rsidTr="0059406E">
        <w:tc>
          <w:tcPr>
            <w:tcW w:w="2830" w:type="dxa"/>
            <w:shd w:val="clear" w:color="auto" w:fill="auto"/>
          </w:tcPr>
          <w:p w14:paraId="043335B1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71F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4 (1.61–1.8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C53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0F0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4 (1.61–1.8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21A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132431A9" w14:textId="77777777" w:rsidTr="0059406E">
        <w:tc>
          <w:tcPr>
            <w:tcW w:w="2830" w:type="dxa"/>
            <w:shd w:val="clear" w:color="auto" w:fill="auto"/>
          </w:tcPr>
          <w:p w14:paraId="3790562B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73A8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2.07 (1.74–2.4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CB2D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3A57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2.07 (1.74–2.4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EFE7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5AA06B9D" w14:textId="77777777" w:rsidTr="0059406E">
        <w:tc>
          <w:tcPr>
            <w:tcW w:w="2830" w:type="dxa"/>
            <w:shd w:val="clear" w:color="auto" w:fill="auto"/>
          </w:tcPr>
          <w:p w14:paraId="6E91D178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</w:rPr>
              <w:t>Bronchiec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E7D2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4D9C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5504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C8AC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736</w:t>
            </w:r>
          </w:p>
        </w:tc>
      </w:tr>
      <w:tr w:rsidR="00CD46DA" w:rsidRPr="00CD46DA" w14:paraId="7B5696E9" w14:textId="77777777" w:rsidTr="0059406E">
        <w:tc>
          <w:tcPr>
            <w:tcW w:w="2830" w:type="dxa"/>
            <w:shd w:val="clear" w:color="auto" w:fill="auto"/>
          </w:tcPr>
          <w:p w14:paraId="574D4D0F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2F4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6–1.9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E08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9EA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6–1.9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A58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1EE8D39F" w14:textId="77777777" w:rsidTr="0059406E">
        <w:tc>
          <w:tcPr>
            <w:tcW w:w="2830" w:type="dxa"/>
            <w:shd w:val="clear" w:color="auto" w:fill="auto"/>
          </w:tcPr>
          <w:p w14:paraId="43E86074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2D1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5 (1.29–2.6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A05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2305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5 (1.29–2.6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4DD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25C86200" w14:textId="77777777" w:rsidTr="0059406E">
        <w:tc>
          <w:tcPr>
            <w:tcW w:w="2830" w:type="dxa"/>
            <w:shd w:val="clear" w:color="auto" w:fill="auto"/>
            <w:vAlign w:val="center"/>
          </w:tcPr>
          <w:p w14:paraId="650B30EF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</w:rPr>
              <w:t>Hepatiti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272C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C7D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122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C2A8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652</w:t>
            </w:r>
          </w:p>
        </w:tc>
      </w:tr>
      <w:tr w:rsidR="00CD46DA" w:rsidRPr="00CD46DA" w14:paraId="57928E89" w14:textId="77777777" w:rsidTr="0059406E">
        <w:tc>
          <w:tcPr>
            <w:tcW w:w="2830" w:type="dxa"/>
            <w:shd w:val="clear" w:color="auto" w:fill="auto"/>
          </w:tcPr>
          <w:p w14:paraId="136471F8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F404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7–1.9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E46B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A1B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7–1.9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5A0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145F65CE" w14:textId="77777777" w:rsidTr="0059406E">
        <w:tc>
          <w:tcPr>
            <w:tcW w:w="2830" w:type="dxa"/>
            <w:shd w:val="clear" w:color="auto" w:fill="auto"/>
          </w:tcPr>
          <w:p w14:paraId="2C730420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F7B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3 (0.40–8.3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361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438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3 (0.40–8.3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B7A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2C013CE2" w14:textId="77777777" w:rsidTr="0059406E">
        <w:tc>
          <w:tcPr>
            <w:tcW w:w="2830" w:type="dxa"/>
            <w:shd w:val="clear" w:color="auto" w:fill="auto"/>
          </w:tcPr>
          <w:p w14:paraId="2AD15047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  <w:i/>
              </w:rPr>
              <w:t>H. pylori</w:t>
            </w:r>
            <w:r w:rsidRPr="00CD46DA">
              <w:rPr>
                <w:rFonts w:ascii="Times New Roman" w:hAnsi="Times New Roman" w:cs="Times New Roman"/>
                <w:b/>
              </w:rPr>
              <w:t xml:space="preserve">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6F5D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A05C5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3F3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FDD8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174</w:t>
            </w:r>
          </w:p>
        </w:tc>
      </w:tr>
      <w:tr w:rsidR="00CD46DA" w:rsidRPr="00CD46DA" w14:paraId="12E191AD" w14:textId="77777777" w:rsidTr="0059406E">
        <w:tc>
          <w:tcPr>
            <w:tcW w:w="2830" w:type="dxa"/>
            <w:shd w:val="clear" w:color="auto" w:fill="auto"/>
          </w:tcPr>
          <w:p w14:paraId="468975C7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3EAB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1 (1.68–1.9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E4C2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E0FC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81 (1.68–1.9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FCC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4CF41C24" w14:textId="77777777" w:rsidTr="0059406E">
        <w:tc>
          <w:tcPr>
            <w:tcW w:w="2830" w:type="dxa"/>
            <w:shd w:val="clear" w:color="auto" w:fill="auto"/>
          </w:tcPr>
          <w:p w14:paraId="729E477A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904E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46 (1.01–2.1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469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62667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46 (1.01–2.1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35AD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7577B299" w14:textId="77777777" w:rsidTr="0059406E">
        <w:tc>
          <w:tcPr>
            <w:tcW w:w="2830" w:type="dxa"/>
            <w:shd w:val="clear" w:color="auto" w:fill="auto"/>
          </w:tcPr>
          <w:p w14:paraId="4BE8794E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</w:rPr>
              <w:t>NTM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7237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6965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112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AC6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778</w:t>
            </w:r>
          </w:p>
        </w:tc>
      </w:tr>
      <w:tr w:rsidR="00CD46DA" w:rsidRPr="00CD46DA" w14:paraId="728F5BC8" w14:textId="77777777" w:rsidTr="0059406E">
        <w:tc>
          <w:tcPr>
            <w:tcW w:w="2830" w:type="dxa"/>
            <w:shd w:val="clear" w:color="auto" w:fill="auto"/>
          </w:tcPr>
          <w:p w14:paraId="0C0B9DEF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812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8 (1.78–1.7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E998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550C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8 (1.78–1.7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654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4D3BFB21" w14:textId="77777777" w:rsidTr="0059406E">
        <w:tc>
          <w:tcPr>
            <w:tcW w:w="2830" w:type="dxa"/>
            <w:shd w:val="clear" w:color="auto" w:fill="auto"/>
          </w:tcPr>
          <w:p w14:paraId="00C0FA87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ABB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7 (1.03–3.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63F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F432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7 (1.03–3.0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DC15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5747673F" w14:textId="77777777" w:rsidTr="0059406E">
        <w:tc>
          <w:tcPr>
            <w:tcW w:w="2830" w:type="dxa"/>
            <w:shd w:val="clear" w:color="auto" w:fill="auto"/>
          </w:tcPr>
          <w:p w14:paraId="111DF13D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</w:rPr>
              <w:lastRenderedPageBreak/>
              <w:t>Ankylosing spondyl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793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0F5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A7C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B28B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992</w:t>
            </w:r>
          </w:p>
        </w:tc>
      </w:tr>
      <w:tr w:rsidR="00CD46DA" w:rsidRPr="00CD46DA" w14:paraId="542C6D31" w14:textId="77777777" w:rsidTr="0059406E">
        <w:tc>
          <w:tcPr>
            <w:tcW w:w="2830" w:type="dxa"/>
            <w:shd w:val="clear" w:color="auto" w:fill="auto"/>
          </w:tcPr>
          <w:p w14:paraId="6950B353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7661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7–1.9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516A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11C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7–1.9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95B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05EDDAD3" w14:textId="77777777" w:rsidTr="0059406E">
        <w:tc>
          <w:tcPr>
            <w:tcW w:w="2830" w:type="dxa"/>
            <w:shd w:val="clear" w:color="auto" w:fill="auto"/>
          </w:tcPr>
          <w:p w14:paraId="4765E278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DE2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54 (0.20–12.0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44DE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F14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54 (0.20–12.0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4215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20394FAF" w14:textId="77777777" w:rsidTr="0059406E">
        <w:tc>
          <w:tcPr>
            <w:tcW w:w="2830" w:type="dxa"/>
            <w:shd w:val="clear" w:color="auto" w:fill="auto"/>
          </w:tcPr>
          <w:p w14:paraId="10F0972A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  <w:b/>
              </w:rPr>
              <w:t>Osteopo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D6C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B803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2BD2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043B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0.951</w:t>
            </w:r>
          </w:p>
        </w:tc>
      </w:tr>
      <w:tr w:rsidR="00CD46DA" w:rsidRPr="00CD46DA" w14:paraId="4D55A67C" w14:textId="77777777" w:rsidTr="0059406E">
        <w:tc>
          <w:tcPr>
            <w:tcW w:w="2830" w:type="dxa"/>
            <w:shd w:val="clear" w:color="auto" w:fill="auto"/>
          </w:tcPr>
          <w:p w14:paraId="51B2B6FA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7CD2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7–1.9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629F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61E6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79 (1.67–1.9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A339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35AF6340" w14:textId="77777777" w:rsidTr="0059406E">
        <w:tc>
          <w:tcPr>
            <w:tcW w:w="2830" w:type="dxa"/>
            <w:shd w:val="clear" w:color="auto" w:fill="auto"/>
          </w:tcPr>
          <w:p w14:paraId="69E0C8A6" w14:textId="77777777" w:rsidR="00746CC6" w:rsidRPr="00CD46DA" w:rsidRDefault="00746CC6" w:rsidP="00746CC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6DD4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98 (1.24–3.1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62F0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7404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1.98 (1.24–3.1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ADB2" w14:textId="77777777" w:rsidR="00746CC6" w:rsidRPr="00CD46DA" w:rsidRDefault="00746CC6" w:rsidP="00746CC6">
            <w:pPr>
              <w:widowControl/>
              <w:jc w:val="center"/>
              <w:rPr>
                <w:rFonts w:ascii="Times New Roman" w:eastAsia="PMingLiU" w:hAnsi="Times New Roman" w:cs="Times New Roman"/>
                <w:noProof/>
              </w:rPr>
            </w:pPr>
          </w:p>
        </w:tc>
      </w:tr>
      <w:tr w:rsidR="00CD46DA" w:rsidRPr="00CD46DA" w14:paraId="460874B1" w14:textId="77777777" w:rsidTr="00746CC6">
        <w:tc>
          <w:tcPr>
            <w:tcW w:w="838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F6312" w14:textId="77777777" w:rsidR="007923C3" w:rsidRPr="00CD46DA" w:rsidRDefault="007923C3" w:rsidP="00B0441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  <w:r w:rsidRPr="00CD46DA">
              <w:rPr>
                <w:rFonts w:ascii="Times New Roman" w:hAnsi="Times New Roman" w:cs="Times New Roman"/>
              </w:rPr>
              <w:t>*</w:t>
            </w:r>
            <w:r w:rsidRPr="00CD46DA">
              <w:rPr>
                <w:rFonts w:ascii="Times New Roman" w:hAnsi="Times New Roman" w:cs="Times New Roman" w:hint="eastAsia"/>
              </w:rPr>
              <w:t>p</w:t>
            </w:r>
            <w:r w:rsidRPr="00CD46DA">
              <w:rPr>
                <w:rFonts w:ascii="Times New Roman" w:hAnsi="Times New Roman" w:cs="Times New Roman"/>
              </w:rPr>
              <w:t xml:space="preserve"> for interaction</w:t>
            </w:r>
            <w:r w:rsidR="00634D68" w:rsidRPr="00CD46DA">
              <w:rPr>
                <w:rFonts w:ascii="Times New Roman" w:hAnsi="Times New Roman" w:cs="Times New Roman"/>
              </w:rPr>
              <w:t>.</w:t>
            </w:r>
            <w:r w:rsidRPr="00CD46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34D68" w:rsidRPr="00CD46DA">
              <w:rPr>
                <w:rFonts w:ascii="Times New Roman" w:hAnsi="Times New Roman" w:cs="Times New Roman"/>
                <w:vertAlign w:val="superscript"/>
              </w:rPr>
              <w:t>a</w:t>
            </w:r>
            <w:r w:rsidR="00634D68" w:rsidRPr="00CD46DA">
              <w:rPr>
                <w:rFonts w:ascii="Times New Roman" w:hAnsi="Times New Roman" w:cs="Times New Roman"/>
              </w:rPr>
              <w:t>Frequency</w:t>
            </w:r>
            <w:proofErr w:type="spellEnd"/>
            <w:r w:rsidR="00634D68" w:rsidRPr="00CD46DA">
              <w:rPr>
                <w:rFonts w:ascii="Times New Roman" w:hAnsi="Times New Roman" w:cs="Times New Roman"/>
              </w:rPr>
              <w:t xml:space="preserve"> of outpatient department visits within one year of diagnosis of </w:t>
            </w:r>
            <w:proofErr w:type="spellStart"/>
            <w:r w:rsidR="00634D68" w:rsidRPr="00CD46DA">
              <w:rPr>
                <w:rFonts w:ascii="Times New Roman" w:hAnsi="Times New Roman" w:cs="Times New Roman"/>
              </w:rPr>
              <w:t>pSS</w:t>
            </w:r>
            <w:proofErr w:type="spellEnd"/>
            <w:r w:rsidR="00634D68" w:rsidRPr="00CD46DA">
              <w:rPr>
                <w:rFonts w:ascii="Times New Roman" w:hAnsi="Times New Roman" w:cs="Times New Roman"/>
              </w:rPr>
              <w:t xml:space="preserve">. </w:t>
            </w:r>
            <w:r w:rsidR="00634D68" w:rsidRPr="00CD46DA">
              <w:rPr>
                <w:rFonts w:ascii="Times New Roman" w:hAnsi="Times New Roman" w:cs="Times New Roman"/>
                <w:bCs/>
              </w:rPr>
              <w:t>Abbreviations:</w:t>
            </w:r>
            <w:r w:rsidR="00634D68" w:rsidRPr="00CD46DA">
              <w:rPr>
                <w:rFonts w:ascii="Times New Roman" w:hAnsi="Times New Roman" w:cs="Times New Roman"/>
              </w:rPr>
              <w:t xml:space="preserve"> OPD, outpatient department; NTM, nontuberculous mycobacteria.</w:t>
            </w:r>
          </w:p>
        </w:tc>
      </w:tr>
      <w:tr w:rsidR="007923C3" w:rsidRPr="00CD46DA" w14:paraId="3EE88E72" w14:textId="77777777" w:rsidTr="0059406E">
        <w:tc>
          <w:tcPr>
            <w:tcW w:w="2830" w:type="dxa"/>
          </w:tcPr>
          <w:p w14:paraId="4D718B42" w14:textId="77777777" w:rsidR="007923C3" w:rsidRPr="00CD46DA" w:rsidRDefault="007923C3" w:rsidP="00B0441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17F83E77" w14:textId="77777777" w:rsidR="007923C3" w:rsidRPr="00CD46DA" w:rsidRDefault="007923C3" w:rsidP="00B0441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998" w:type="dxa"/>
          </w:tcPr>
          <w:p w14:paraId="29812CC1" w14:textId="77777777" w:rsidR="007923C3" w:rsidRPr="00CD46DA" w:rsidRDefault="007923C3" w:rsidP="00B0441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781" w:type="dxa"/>
          </w:tcPr>
          <w:p w14:paraId="5B9EB391" w14:textId="77777777" w:rsidR="007923C3" w:rsidRPr="00CD46DA" w:rsidRDefault="007923C3" w:rsidP="00B0441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</w:p>
        </w:tc>
        <w:tc>
          <w:tcPr>
            <w:tcW w:w="1075" w:type="dxa"/>
          </w:tcPr>
          <w:p w14:paraId="725B9824" w14:textId="77777777" w:rsidR="007923C3" w:rsidRPr="00CD46DA" w:rsidRDefault="007923C3" w:rsidP="00B04416">
            <w:pPr>
              <w:widowControl/>
              <w:rPr>
                <w:rFonts w:ascii="Times New Roman" w:eastAsia="PMingLiU" w:hAnsi="Times New Roman" w:cs="Times New Roman"/>
                <w:noProof/>
              </w:rPr>
            </w:pPr>
          </w:p>
        </w:tc>
      </w:tr>
    </w:tbl>
    <w:p w14:paraId="7AAD7E82" w14:textId="77777777" w:rsidR="000F3E5C" w:rsidRPr="00CD46DA" w:rsidRDefault="000F3E5C"/>
    <w:sectPr w:rsidR="000F3E5C" w:rsidRPr="00CD46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9D31D" w14:textId="77777777" w:rsidR="00C17C79" w:rsidRDefault="00C17C79" w:rsidP="00746CC6">
      <w:r>
        <w:separator/>
      </w:r>
    </w:p>
  </w:endnote>
  <w:endnote w:type="continuationSeparator" w:id="0">
    <w:p w14:paraId="4ACD7C8F" w14:textId="77777777" w:rsidR="00C17C79" w:rsidRDefault="00C17C79" w:rsidP="00746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B3061" w14:textId="77777777" w:rsidR="00C17C79" w:rsidRDefault="00C17C79" w:rsidP="00746CC6">
      <w:r>
        <w:separator/>
      </w:r>
    </w:p>
  </w:footnote>
  <w:footnote w:type="continuationSeparator" w:id="0">
    <w:p w14:paraId="626CDA86" w14:textId="77777777" w:rsidR="00C17C79" w:rsidRDefault="00C17C79" w:rsidP="00746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MTY3MrS0tDA0MDVU0lEKTi0uzszPAykwrgUAO9CGECwAAAA="/>
  </w:docVars>
  <w:rsids>
    <w:rsidRoot w:val="007923C3"/>
    <w:rsid w:val="000F3E5C"/>
    <w:rsid w:val="00325EFE"/>
    <w:rsid w:val="0059406E"/>
    <w:rsid w:val="00634D68"/>
    <w:rsid w:val="00746CC6"/>
    <w:rsid w:val="007923C3"/>
    <w:rsid w:val="00813398"/>
    <w:rsid w:val="00C17C79"/>
    <w:rsid w:val="00CD46DA"/>
    <w:rsid w:val="00F3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8A7FD"/>
  <w15:chartTrackingRefBased/>
  <w15:docId w15:val="{02831ACF-5E2E-465E-9D91-9D055829A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3C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923C3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46C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46CC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46C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6CC6"/>
    <w:rPr>
      <w:sz w:val="20"/>
      <w:szCs w:val="20"/>
    </w:rPr>
  </w:style>
  <w:style w:type="character" w:styleId="Hyperlink">
    <w:name w:val="Hyperlink"/>
    <w:basedOn w:val="DefaultParagraphFont"/>
    <w:qFormat/>
    <w:rsid w:val="00746C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Giorgia Aprile</cp:lastModifiedBy>
  <cp:revision>8</cp:revision>
  <dcterms:created xsi:type="dcterms:W3CDTF">2021-05-29T13:11:00Z</dcterms:created>
  <dcterms:modified xsi:type="dcterms:W3CDTF">2021-06-07T14:55:00Z</dcterms:modified>
</cp:coreProperties>
</file>